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3E68F" w14:textId="77777777" w:rsidR="00807D1B" w:rsidRPr="00F44D41" w:rsidRDefault="00807D1B" w:rsidP="00807D1B">
      <w:pPr>
        <w:rPr>
          <w:rFonts w:ascii="Times New Roman" w:hAnsi="Times New Roman" w:cs="Times New Roman"/>
          <w:kern w:val="0"/>
        </w:rPr>
      </w:pPr>
      <w:r w:rsidRPr="00F44D41">
        <w:rPr>
          <w:rFonts w:ascii="Times New Roman" w:hAnsi="Times New Roman" w:cs="Times New Roman"/>
          <w:kern w:val="0"/>
        </w:rPr>
        <w:t>Suppl</w:t>
      </w:r>
      <w:r w:rsidRPr="00F44D41">
        <w:rPr>
          <w:rFonts w:ascii="Times New Roman" w:hAnsi="Times New Roman" w:cs="Times New Roman" w:hint="eastAsia"/>
          <w:kern w:val="0"/>
        </w:rPr>
        <w:t>e</w:t>
      </w:r>
      <w:r w:rsidRPr="00F44D41">
        <w:rPr>
          <w:rFonts w:ascii="Times New Roman" w:hAnsi="Times New Roman" w:cs="Times New Roman"/>
          <w:kern w:val="0"/>
        </w:rPr>
        <w:t xml:space="preserve">mentary Table </w:t>
      </w:r>
      <w:r w:rsidRPr="00F44D41">
        <w:rPr>
          <w:rFonts w:ascii="Times New Roman" w:hAnsi="Times New Roman" w:cs="Times New Roman" w:hint="eastAsia"/>
          <w:kern w:val="0"/>
        </w:rPr>
        <w:t>2</w:t>
      </w:r>
      <w:r w:rsidRPr="00F44D41">
        <w:rPr>
          <w:rFonts w:ascii="Times New Roman" w:hAnsi="Times New Roman" w:cs="Times New Roman"/>
          <w:kern w:val="0"/>
        </w:rPr>
        <w:t>. Household type-based reasons for not watching and perceived behavioral influence by content type</w:t>
      </w:r>
    </w:p>
    <w:tbl>
      <w:tblPr>
        <w:tblW w:w="147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83"/>
        <w:gridCol w:w="1138"/>
        <w:gridCol w:w="1140"/>
        <w:gridCol w:w="1140"/>
        <w:gridCol w:w="200"/>
        <w:gridCol w:w="940"/>
        <w:gridCol w:w="1139"/>
        <w:gridCol w:w="1143"/>
        <w:gridCol w:w="1140"/>
        <w:gridCol w:w="1140"/>
        <w:gridCol w:w="1140"/>
      </w:tblGrid>
      <w:tr w:rsidR="00807D1B" w:rsidRPr="00F44D41" w14:paraId="13E811E8" w14:textId="77777777" w:rsidTr="00A467BA">
        <w:trPr>
          <w:trHeight w:val="335"/>
        </w:trPr>
        <w:tc>
          <w:tcPr>
            <w:tcW w:w="4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CBE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36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092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Mukbang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F0E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44D41">
              <w:rPr>
                <w:rFonts w:ascii="Times New Roman" w:hAnsi="Times New Roman" w:cs="Times New Roman" w:hint="eastAsia"/>
                <w:kern w:val="0"/>
              </w:rPr>
              <w:t>Cookbang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DDC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44D41">
              <w:rPr>
                <w:rFonts w:ascii="Times New Roman" w:hAnsi="Times New Roman" w:cs="Times New Roman" w:hint="eastAsia"/>
                <w:kern w:val="0"/>
              </w:rPr>
              <w:t>Sulbang</w:t>
            </w:r>
            <w:proofErr w:type="spellEnd"/>
          </w:p>
        </w:tc>
      </w:tr>
      <w:tr w:rsidR="00807D1B" w:rsidRPr="00F44D41" w14:paraId="687F7876" w14:textId="77777777" w:rsidTr="00A467BA">
        <w:trPr>
          <w:trHeight w:val="551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3B95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AF49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S</w:t>
            </w:r>
            <w:r w:rsidRPr="00F44D41">
              <w:rPr>
                <w:rFonts w:ascii="Times New Roman" w:hAnsi="Times New Roman" w:cs="Times New Roman"/>
                <w:kern w:val="0"/>
              </w:rPr>
              <w:t>ingle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12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5E321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M</w:t>
            </w:r>
            <w:r w:rsidRPr="00F44D41">
              <w:rPr>
                <w:rFonts w:ascii="Times New Roman" w:hAnsi="Times New Roman" w:cs="Times New Roman"/>
                <w:kern w:val="0"/>
              </w:rPr>
              <w:t>ulti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57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72B2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F398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S</w:t>
            </w:r>
            <w:r w:rsidRPr="00F44D41">
              <w:rPr>
                <w:rFonts w:ascii="Times New Roman" w:hAnsi="Times New Roman" w:cs="Times New Roman"/>
                <w:kern w:val="0"/>
              </w:rPr>
              <w:t>ingle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15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FD3E1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M</w:t>
            </w:r>
            <w:r w:rsidRPr="00F44D41">
              <w:rPr>
                <w:rFonts w:ascii="Times New Roman" w:hAnsi="Times New Roman" w:cs="Times New Roman"/>
                <w:kern w:val="0"/>
              </w:rPr>
              <w:t>ulti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699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029B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310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S</w:t>
            </w:r>
            <w:r w:rsidRPr="00F44D41">
              <w:rPr>
                <w:rFonts w:ascii="Times New Roman" w:hAnsi="Times New Roman" w:cs="Times New Roman"/>
                <w:kern w:val="0"/>
              </w:rPr>
              <w:t>ingle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17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C56B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 w:hint="eastAsia"/>
                <w:kern w:val="0"/>
              </w:rPr>
              <w:t>M</w:t>
            </w:r>
            <w:r w:rsidRPr="00F44D41">
              <w:rPr>
                <w:rFonts w:ascii="Times New Roman" w:hAnsi="Times New Roman" w:cs="Times New Roman"/>
                <w:kern w:val="0"/>
              </w:rPr>
              <w:t>ulti</w:t>
            </w:r>
            <w:r w:rsidRPr="00F44D41">
              <w:rPr>
                <w:rFonts w:ascii="Times New Roman" w:hAnsi="Times New Roman" w:cs="Times New Roman"/>
                <w:kern w:val="0"/>
              </w:rPr>
              <w:br/>
              <w:t>(n=83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7EE5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</w:tr>
      <w:tr w:rsidR="00807D1B" w:rsidRPr="00F44D41" w14:paraId="444740E1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468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Reasons for not watch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301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BED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5D6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18B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749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0F2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823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6E8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A56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07D1B" w:rsidRPr="00F44D41" w14:paraId="6CEC6C28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E25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To avoid cravings for food or alcoh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CF7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 (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05B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6 (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E0A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02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3AF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 (8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D68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8 (9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70E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490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 (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55B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6 (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A5C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736</w:t>
            </w:r>
          </w:p>
        </w:tc>
      </w:tr>
      <w:tr w:rsidR="00807D1B" w:rsidRPr="00F44D41" w14:paraId="2B858D3F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2DB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To adhere to a die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E68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 (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5D61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 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27E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D42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8 (5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C2B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0 (2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2CA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3A5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 (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3D0D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 (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6D6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6FCB541A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689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To watch other preferred cont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B70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 (14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8F7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5 (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B4D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23F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5 (16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E411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3 (19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4D7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DB94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4 (1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797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9 (1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5C4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7A19B3C2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65C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Difficulty stopping once start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5DC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 (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6BC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7 (3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1B3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F5B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8 (5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112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6 (6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CA0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6BB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 (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B28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0 (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D29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26AC0D60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0F9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Lack of interest in cont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EB5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 (12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554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1 (1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609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B4F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7 (24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3AB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09 (15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956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CA0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1 (2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8C2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18 (2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5A7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5BAF448B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F1A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To perceive as a waste of tim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0624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1 (40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3E7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56 (4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153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1C2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2 (21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B68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72 (24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0EA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BE7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0 (2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8BA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42 (2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ACB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74A870D6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74B1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Lack of tim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8F3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7B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 (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F8D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B83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 (2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7EF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5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1FC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D34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 (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933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3 (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DA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312D58F9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ADC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Low video-watching habits in gener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F58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8 (2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F91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6 (1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827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BF4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4 (15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EB2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15 (16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0C8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D32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0 (1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902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1 (1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143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5E3CFCA5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1DE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Influence on dietary or drinking behavio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F6E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2EF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CB2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3FF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19E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D88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972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802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13B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07D1B" w:rsidRPr="00F44D41" w14:paraId="12E26D91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2E9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33B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 (7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0F4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0 (7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22A7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01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4C0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5 (23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00B5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92 (27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214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896C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 (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D724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1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50ED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115</w:t>
            </w:r>
          </w:p>
        </w:tc>
      </w:tr>
      <w:tr w:rsidR="00807D1B" w:rsidRPr="00F44D41" w14:paraId="255700A8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0282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FCD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8 (38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504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99 (5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6AC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ADA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3 (21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03E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41 (20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E17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EB7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9 (5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645B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21 (6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DF2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07D1B" w:rsidRPr="00F44D41" w14:paraId="6FB6002D" w14:textId="77777777" w:rsidTr="00A467BA">
        <w:trPr>
          <w:trHeight w:val="335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0F6B0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4869F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8 (54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D3C94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31 (40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9EA28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8EC0E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83 (55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4A1A9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6 (52.4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AC2AA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AA763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4 (41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43A36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85 (34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9FAC4" w14:textId="77777777" w:rsidR="00807D1B" w:rsidRPr="00F44D41" w:rsidRDefault="00807D1B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</w:tr>
    </w:tbl>
    <w:p w14:paraId="3431A96C" w14:textId="77777777" w:rsidR="00807D1B" w:rsidRPr="00F44D41" w:rsidRDefault="00807D1B" w:rsidP="00807D1B">
      <w:pPr>
        <w:spacing w:after="0"/>
        <w:rPr>
          <w:rFonts w:ascii="Times New Roman" w:hAnsi="Times New Roman" w:cs="Times New Roman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t>Values are presented as N (%).</w:t>
      </w:r>
    </w:p>
    <w:p w14:paraId="703D5D70" w14:textId="77777777" w:rsidR="00807D1B" w:rsidRPr="00F44D41" w:rsidRDefault="00807D1B" w:rsidP="00807D1B">
      <w:pPr>
        <w:spacing w:after="0"/>
        <w:rPr>
          <w:rFonts w:ascii="Times New Roman" w:hAnsi="Times New Roman" w:cs="Times New Roman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t>P-values were obtained using chi-squared tests for categorical variables.</w:t>
      </w:r>
    </w:p>
    <w:p w14:paraId="18235762" w14:textId="46DAAD08" w:rsidR="00CA417F" w:rsidRPr="00807D1B" w:rsidRDefault="00CA417F" w:rsidP="00807D1B">
      <w:pPr>
        <w:widowControl/>
        <w:wordWrap/>
        <w:autoSpaceDE/>
        <w:autoSpaceDN/>
        <w:rPr>
          <w:rFonts w:ascii="Times New Roman" w:hAnsi="Times New Roman" w:cs="Times New Roman" w:hint="eastAsia"/>
          <w:kern w:val="0"/>
          <w:szCs w:val="20"/>
        </w:rPr>
      </w:pPr>
    </w:p>
    <w:sectPr w:rsidR="00CA417F" w:rsidRPr="00807D1B" w:rsidSect="00807D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1B"/>
    <w:rsid w:val="00136F77"/>
    <w:rsid w:val="002D312F"/>
    <w:rsid w:val="002E4916"/>
    <w:rsid w:val="00623545"/>
    <w:rsid w:val="00807D1B"/>
    <w:rsid w:val="00A75770"/>
    <w:rsid w:val="00BF1602"/>
    <w:rsid w:val="00CA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8E15"/>
  <w15:chartTrackingRefBased/>
  <w15:docId w15:val="{8E9E398D-1DB4-4F2C-8D8F-3CAF505C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D1B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Arial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7D1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7D1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7D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7D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7D1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7D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7D1B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7D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7D1B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07D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7D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7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6AA10-9D57-4F2E-BF57-862A9CECF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oung yun</dc:creator>
  <cp:keywords/>
  <dc:description/>
  <cp:lastModifiedBy>ahyoung yun</cp:lastModifiedBy>
  <cp:revision>1</cp:revision>
  <dcterms:created xsi:type="dcterms:W3CDTF">2025-07-31T07:50:00Z</dcterms:created>
  <dcterms:modified xsi:type="dcterms:W3CDTF">2025-07-31T07:51:00Z</dcterms:modified>
</cp:coreProperties>
</file>